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F0" w:rsidRDefault="00E751F0" w:rsidP="00E751F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 A: ROC Analysis determining optimal RPLN diameter in predicting for VTE</w:t>
      </w:r>
    </w:p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AUC for RPLN &gt;3.5cm is 0.632 (p&lt;0.0001), with sensitivity of 66% and specificity of 63% for VTE</w:t>
      </w: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  <w:r>
        <w:rPr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2621848D" wp14:editId="6EE6E3F8">
            <wp:simplePos x="0" y="0"/>
            <wp:positionH relativeFrom="column">
              <wp:posOffset>0</wp:posOffset>
            </wp:positionH>
            <wp:positionV relativeFrom="paragraph">
              <wp:posOffset>7620</wp:posOffset>
            </wp:positionV>
            <wp:extent cx="3998595" cy="3460750"/>
            <wp:effectExtent l="0" t="0" r="1905" b="6350"/>
            <wp:wrapTight wrapText="bothSides">
              <wp:wrapPolygon edited="0">
                <wp:start x="0" y="0"/>
                <wp:lineTo x="0" y="21521"/>
                <wp:lineTo x="21507" y="21521"/>
                <wp:lineTo x="2150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346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1843"/>
      </w:tblGrid>
      <w:tr w:rsidR="00E751F0" w:rsidTr="000E539B">
        <w:tc>
          <w:tcPr>
            <w:tcW w:w="124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ut-off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UROC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r>
              <w:rPr>
                <w:rFonts w:ascii="Arial" w:hAnsi="Arial" w:cs="Arial"/>
                <w:b/>
                <w:i/>
                <w:sz w:val="24"/>
              </w:rPr>
              <w:t>P-value</w:t>
            </w:r>
          </w:p>
        </w:tc>
      </w:tr>
      <w:tr w:rsidR="00E751F0" w:rsidTr="000E539B">
        <w:tc>
          <w:tcPr>
            <w:tcW w:w="124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5cm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13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3.5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0.6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r>
              <w:rPr>
                <w:rFonts w:ascii="Arial" w:hAnsi="Arial" w:cs="Arial"/>
                <w:b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.5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&lt;0.001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0.002</w:t>
            </w:r>
          </w:p>
        </w:tc>
      </w:tr>
      <w:tr w:rsidR="00E751F0" w:rsidTr="000E539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0.03</w:t>
            </w:r>
          </w:p>
        </w:tc>
      </w:tr>
    </w:tbl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E751F0" w:rsidRDefault="00E751F0" w:rsidP="00E751F0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 B:  Bleeding events</w:t>
      </w: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5637"/>
        <w:gridCol w:w="4111"/>
      </w:tblGrid>
      <w:tr w:rsidR="00E751F0" w:rsidTr="000E539B">
        <w:trPr>
          <w:trHeight w:val="579"/>
        </w:trPr>
        <w:tc>
          <w:tcPr>
            <w:tcW w:w="563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E751F0" w:rsidRDefault="00E751F0" w:rsidP="000E53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ntire Cohort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N=1,135</w:t>
            </w:r>
          </w:p>
        </w:tc>
      </w:tr>
      <w:tr w:rsidR="00E751F0" w:rsidTr="000E539B">
        <w:tc>
          <w:tcPr>
            <w:tcW w:w="563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number of bleeding events</w:t>
            </w:r>
          </w:p>
        </w:tc>
        <w:tc>
          <w:tcPr>
            <w:tcW w:w="411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1.5%)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eeding sites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strointestinal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staxis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in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-related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(Psoas, Bladder, Postoperative)</w:t>
            </w:r>
          </w:p>
          <w:p w:rsidR="00E751F0" w:rsidRDefault="00E751F0" w:rsidP="000E539B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eeding occurring on prophylactic anticoagula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eeding occurring on therapeutic anticoagula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751F0" w:rsidTr="000E539B">
        <w:trPr>
          <w:trHeight w:val="452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vention (radiological, endoscopic, surgical) required for bleedin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transfus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 required for bleedin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E751F0" w:rsidTr="000E539B"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 due to bleedin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751F0" w:rsidRDefault="00E751F0" w:rsidP="00E751F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C:  Cox proportional hazards model for survival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71"/>
        <w:gridCol w:w="992"/>
        <w:gridCol w:w="1556"/>
        <w:gridCol w:w="992"/>
        <w:gridCol w:w="991"/>
        <w:gridCol w:w="1415"/>
        <w:gridCol w:w="992"/>
      </w:tblGrid>
      <w:tr w:rsidR="00E751F0" w:rsidTr="000E539B">
        <w:tc>
          <w:tcPr>
            <w:tcW w:w="226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nivariable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ivariable</w:t>
            </w:r>
          </w:p>
        </w:tc>
      </w:tr>
      <w:tr w:rsidR="00E751F0" w:rsidTr="000E539B">
        <w:tc>
          <w:tcPr>
            <w:tcW w:w="226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E751F0" w:rsidTr="000E539B">
        <w:tc>
          <w:tcPr>
            <w:tcW w:w="22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TE*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4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1-4.4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-2.46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10</w:t>
            </w:r>
          </w:p>
        </w:tc>
      </w:tr>
      <w:tr w:rsidR="00E751F0" w:rsidTr="000E539B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LN &gt;3.5c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6-3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-1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73</w:t>
            </w:r>
          </w:p>
        </w:tc>
      </w:tr>
      <w:tr w:rsidR="00E751F0" w:rsidTr="000E539B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CCCG Risk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hAnsi="Arial" w:cs="Arial"/>
                <w:sz w:val="24"/>
                <w:szCs w:val="24"/>
              </w:rPr>
              <w:tab/>
              <w:t>Good</w:t>
            </w:r>
          </w:p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Intermediate</w:t>
            </w:r>
          </w:p>
          <w:p w:rsidR="00E751F0" w:rsidRDefault="00E751F0" w:rsidP="000E53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Po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6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-6.46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8-3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001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4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-5.99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4-25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0.003</w:t>
            </w:r>
          </w:p>
          <w:p w:rsidR="00E751F0" w:rsidRDefault="00E751F0" w:rsidP="000E539B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&lt;0.001</w:t>
            </w:r>
          </w:p>
        </w:tc>
      </w:tr>
    </w:tbl>
    <w:p w:rsidR="00E751F0" w:rsidRDefault="00E751F0" w:rsidP="00E751F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Time-dependent co-variable</w:t>
      </w:r>
    </w:p>
    <w:p w:rsidR="00C116B5" w:rsidRPr="00840C28" w:rsidRDefault="00C116B5" w:rsidP="00840C28">
      <w:bookmarkStart w:id="0" w:name="_GoBack"/>
      <w:bookmarkEnd w:id="0"/>
    </w:p>
    <w:sectPr w:rsidR="00C116B5" w:rsidRPr="00840C28" w:rsidSect="0029469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8117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44E3" w:rsidRDefault="00E751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44E3" w:rsidRDefault="00E751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F0"/>
    <w:rsid w:val="00840C28"/>
    <w:rsid w:val="009A7C17"/>
    <w:rsid w:val="00C116B5"/>
    <w:rsid w:val="00E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F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5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51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1F0"/>
  </w:style>
  <w:style w:type="character" w:styleId="LineNumber">
    <w:name w:val="line number"/>
    <w:basedOn w:val="DefaultParagraphFont"/>
    <w:uiPriority w:val="99"/>
    <w:semiHidden/>
    <w:unhideWhenUsed/>
    <w:rsid w:val="00E751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F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5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51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1F0"/>
  </w:style>
  <w:style w:type="character" w:styleId="LineNumber">
    <w:name w:val="line number"/>
    <w:basedOn w:val="DefaultParagraphFont"/>
    <w:uiPriority w:val="99"/>
    <w:semiHidden/>
    <w:unhideWhenUsed/>
    <w:rsid w:val="00E75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36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, Ben</dc:creator>
  <cp:lastModifiedBy>Tran, Ben</cp:lastModifiedBy>
  <cp:revision>1</cp:revision>
  <dcterms:created xsi:type="dcterms:W3CDTF">2019-08-27T01:52:00Z</dcterms:created>
  <dcterms:modified xsi:type="dcterms:W3CDTF">2019-08-27T01:52:00Z</dcterms:modified>
</cp:coreProperties>
</file>